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C4C0336" w14:textId="1688413E" w:rsidR="00741FC7" w:rsidRPr="00741FC7" w:rsidRDefault="00B97DA1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Table S1</w:t>
      </w:r>
      <w:bookmarkStart w:id="0" w:name="_GoBack"/>
      <w:bookmarkEnd w:id="0"/>
      <w:r w:rsidR="00741FC7" w:rsidRPr="00741FC7">
        <w:rPr>
          <w:rFonts w:ascii="Times New Roman" w:hAnsi="Times New Roman" w:cs="Times New Roman"/>
          <w:lang w:val="en-US"/>
        </w:rPr>
        <w:t xml:space="preserve">. </w:t>
      </w:r>
      <w:r w:rsidR="00741FC7">
        <w:rPr>
          <w:rFonts w:ascii="Times New Roman" w:hAnsi="Times New Roman" w:cs="Times New Roman"/>
          <w:lang w:val="en-US"/>
        </w:rPr>
        <w:t xml:space="preserve">Legend of all </w:t>
      </w:r>
      <w:r w:rsidR="00741FC7" w:rsidRPr="00741FC7">
        <w:rPr>
          <w:rFonts w:ascii="Times New Roman" w:hAnsi="Times New Roman" w:cs="Times New Roman"/>
          <w:lang w:val="en-US"/>
        </w:rPr>
        <w:t>R-PAS v</w:t>
      </w:r>
      <w:r w:rsidR="00741FC7">
        <w:rPr>
          <w:rFonts w:ascii="Times New Roman" w:hAnsi="Times New Roman" w:cs="Times New Roman"/>
          <w:lang w:val="en-US"/>
        </w:rPr>
        <w:t>ariables</w:t>
      </w:r>
    </w:p>
    <w:tbl>
      <w:tblPr>
        <w:tblW w:w="996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74"/>
        <w:gridCol w:w="7988"/>
      </w:tblGrid>
      <w:tr w:rsidR="00EA7FA2" w:rsidRPr="00893C62" w14:paraId="7FEB68A3" w14:textId="77777777" w:rsidTr="00EA7FA2">
        <w:trPr>
          <w:trHeight w:val="288"/>
        </w:trPr>
        <w:tc>
          <w:tcPr>
            <w:tcW w:w="1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D5AB8" w14:textId="77777777" w:rsidR="00EA7FA2" w:rsidRPr="00893C62" w:rsidRDefault="00EA7FA2" w:rsidP="00EA7F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893C6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Pr SS</w:t>
            </w:r>
          </w:p>
        </w:tc>
        <w:tc>
          <w:tcPr>
            <w:tcW w:w="79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E48CA" w14:textId="77777777" w:rsidR="00EA7FA2" w:rsidRPr="00893C62" w:rsidRDefault="00EA7FA2" w:rsidP="00EA7F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893C6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Prompt Standard Score</w:t>
            </w:r>
          </w:p>
        </w:tc>
      </w:tr>
      <w:tr w:rsidR="00EA7FA2" w:rsidRPr="00893C62" w14:paraId="32A22BE9" w14:textId="77777777" w:rsidTr="00EA7FA2">
        <w:trPr>
          <w:trHeight w:val="288"/>
        </w:trPr>
        <w:tc>
          <w:tcPr>
            <w:tcW w:w="1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A2DC7" w14:textId="77777777" w:rsidR="00EA7FA2" w:rsidRPr="00893C62" w:rsidRDefault="00EA7FA2" w:rsidP="00EA7F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893C6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Pu SS</w:t>
            </w:r>
          </w:p>
        </w:tc>
        <w:tc>
          <w:tcPr>
            <w:tcW w:w="7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AE8CF" w14:textId="77777777" w:rsidR="00EA7FA2" w:rsidRPr="00893C62" w:rsidRDefault="00EA7FA2" w:rsidP="00EA7F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893C6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Pull Standard Score</w:t>
            </w:r>
          </w:p>
        </w:tc>
      </w:tr>
      <w:tr w:rsidR="00EA7FA2" w:rsidRPr="00893C62" w14:paraId="7D762BF9" w14:textId="77777777" w:rsidTr="00EA7FA2">
        <w:trPr>
          <w:trHeight w:val="288"/>
        </w:trPr>
        <w:tc>
          <w:tcPr>
            <w:tcW w:w="1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B53E7" w14:textId="77777777" w:rsidR="00EA7FA2" w:rsidRPr="00893C62" w:rsidRDefault="00EA7FA2" w:rsidP="00EA7F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893C6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CT SS</w:t>
            </w:r>
          </w:p>
        </w:tc>
        <w:tc>
          <w:tcPr>
            <w:tcW w:w="7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E789F" w14:textId="77777777" w:rsidR="00EA7FA2" w:rsidRPr="00893C62" w:rsidRDefault="00EA7FA2" w:rsidP="00EA7F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893C6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Card Turning Standard Score</w:t>
            </w:r>
          </w:p>
        </w:tc>
      </w:tr>
      <w:tr w:rsidR="00EA7FA2" w:rsidRPr="00893C62" w14:paraId="5DD7C243" w14:textId="77777777" w:rsidTr="00EA7FA2">
        <w:trPr>
          <w:trHeight w:val="288"/>
        </w:trPr>
        <w:tc>
          <w:tcPr>
            <w:tcW w:w="1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1E2D9" w14:textId="77777777" w:rsidR="00EA7FA2" w:rsidRPr="00893C62" w:rsidRDefault="00EA7FA2" w:rsidP="00EA7F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893C6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 xml:space="preserve">Complex SS </w:t>
            </w:r>
          </w:p>
        </w:tc>
        <w:tc>
          <w:tcPr>
            <w:tcW w:w="7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86E2E" w14:textId="77777777" w:rsidR="00EA7FA2" w:rsidRPr="00893C62" w:rsidRDefault="00EA7FA2" w:rsidP="00EA7F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893C6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Complexity Standard Score</w:t>
            </w:r>
          </w:p>
        </w:tc>
      </w:tr>
      <w:tr w:rsidR="00EA7FA2" w:rsidRPr="00893C62" w14:paraId="78363F75" w14:textId="77777777" w:rsidTr="00EA7FA2">
        <w:trPr>
          <w:trHeight w:val="288"/>
        </w:trPr>
        <w:tc>
          <w:tcPr>
            <w:tcW w:w="1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45F3B" w14:textId="77777777" w:rsidR="00EA7FA2" w:rsidRPr="00893C62" w:rsidRDefault="00EA7FA2" w:rsidP="00EA7F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893C6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R SS</w:t>
            </w:r>
          </w:p>
        </w:tc>
        <w:tc>
          <w:tcPr>
            <w:tcW w:w="7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61A93" w14:textId="77777777" w:rsidR="00EA7FA2" w:rsidRPr="00893C62" w:rsidRDefault="00EA7FA2" w:rsidP="00EA7F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893C6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Responses Standard Score</w:t>
            </w:r>
          </w:p>
        </w:tc>
      </w:tr>
      <w:tr w:rsidR="00EA7FA2" w:rsidRPr="00893C62" w14:paraId="3DB25606" w14:textId="77777777" w:rsidTr="00EA7FA2">
        <w:trPr>
          <w:trHeight w:val="288"/>
        </w:trPr>
        <w:tc>
          <w:tcPr>
            <w:tcW w:w="1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D6556" w14:textId="77777777" w:rsidR="00EA7FA2" w:rsidRPr="00893C62" w:rsidRDefault="00EA7FA2" w:rsidP="00EA7F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893C6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F% SS</w:t>
            </w:r>
          </w:p>
        </w:tc>
        <w:tc>
          <w:tcPr>
            <w:tcW w:w="7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57B91" w14:textId="77777777" w:rsidR="00EA7FA2" w:rsidRPr="00893C62" w:rsidRDefault="00EA7FA2" w:rsidP="00EA7F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893C6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Simplicity Standard Score</w:t>
            </w:r>
          </w:p>
        </w:tc>
      </w:tr>
      <w:tr w:rsidR="00EA7FA2" w:rsidRPr="00893C62" w14:paraId="3061E332" w14:textId="77777777" w:rsidTr="00EA7FA2">
        <w:trPr>
          <w:trHeight w:val="288"/>
        </w:trPr>
        <w:tc>
          <w:tcPr>
            <w:tcW w:w="1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AF0D4" w14:textId="77777777" w:rsidR="00EA7FA2" w:rsidRPr="00893C62" w:rsidRDefault="00EA7FA2" w:rsidP="00EA7F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893C6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Blend SS</w:t>
            </w:r>
          </w:p>
        </w:tc>
        <w:tc>
          <w:tcPr>
            <w:tcW w:w="7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5EE40" w14:textId="77777777" w:rsidR="00EA7FA2" w:rsidRPr="00893C62" w:rsidRDefault="00EA7FA2" w:rsidP="00EA7F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893C6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Blend Standard Score</w:t>
            </w:r>
          </w:p>
        </w:tc>
      </w:tr>
      <w:tr w:rsidR="00EA7FA2" w:rsidRPr="00893C62" w14:paraId="25156C82" w14:textId="77777777" w:rsidTr="00EA7FA2">
        <w:trPr>
          <w:trHeight w:val="288"/>
        </w:trPr>
        <w:tc>
          <w:tcPr>
            <w:tcW w:w="1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5B5C1" w14:textId="77777777" w:rsidR="00EA7FA2" w:rsidRPr="00893C62" w:rsidRDefault="00EA7FA2" w:rsidP="00EA7F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893C6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Sy SS</w:t>
            </w:r>
          </w:p>
        </w:tc>
        <w:tc>
          <w:tcPr>
            <w:tcW w:w="7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A769F" w14:textId="77777777" w:rsidR="00EA7FA2" w:rsidRPr="00893C62" w:rsidRDefault="00EA7FA2" w:rsidP="00EA7F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893C6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Synthesis Standard Score</w:t>
            </w:r>
          </w:p>
        </w:tc>
      </w:tr>
      <w:tr w:rsidR="00EA7FA2" w:rsidRPr="00741FC7" w14:paraId="53E14176" w14:textId="77777777" w:rsidTr="00EA7FA2">
        <w:trPr>
          <w:trHeight w:val="288"/>
        </w:trPr>
        <w:tc>
          <w:tcPr>
            <w:tcW w:w="1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07A4A" w14:textId="77777777" w:rsidR="00EA7FA2" w:rsidRPr="00893C62" w:rsidRDefault="00EA7FA2" w:rsidP="00EA7F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893C6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MC SS</w:t>
            </w:r>
          </w:p>
        </w:tc>
        <w:tc>
          <w:tcPr>
            <w:tcW w:w="7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0322A" w14:textId="5C884192" w:rsidR="00EA7FA2" w:rsidRPr="00893C62" w:rsidRDefault="00EA7FA2" w:rsidP="00EA7F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893C6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 xml:space="preserve">Human movement and </w:t>
            </w:r>
            <w:r w:rsidR="00893C62" w:rsidRPr="00893C6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 xml:space="preserve">the </w:t>
            </w:r>
            <w:r w:rsidRPr="00893C6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weighted sum of color determinants Standard Score</w:t>
            </w:r>
          </w:p>
        </w:tc>
      </w:tr>
      <w:tr w:rsidR="00EA7FA2" w:rsidRPr="00741FC7" w14:paraId="04B94A30" w14:textId="77777777" w:rsidTr="00EA7FA2">
        <w:trPr>
          <w:trHeight w:val="288"/>
        </w:trPr>
        <w:tc>
          <w:tcPr>
            <w:tcW w:w="1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91B4C" w14:textId="77777777" w:rsidR="00EA7FA2" w:rsidRPr="00893C62" w:rsidRDefault="00EA7FA2" w:rsidP="00EA7F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893C6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MC-PPD SS</w:t>
            </w:r>
          </w:p>
        </w:tc>
        <w:tc>
          <w:tcPr>
            <w:tcW w:w="7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8D467" w14:textId="6995D7AD" w:rsidR="00EA7FA2" w:rsidRPr="00893C62" w:rsidRDefault="00EA7FA2" w:rsidP="00EA7F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893C6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 xml:space="preserve">MC- potentially problematic determinants </w:t>
            </w:r>
            <w:r w:rsidR="00893C62" w:rsidRPr="00893C6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Standard</w:t>
            </w:r>
            <w:r w:rsidRPr="00893C6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 xml:space="preserve"> Score</w:t>
            </w:r>
          </w:p>
        </w:tc>
      </w:tr>
      <w:tr w:rsidR="00EA7FA2" w:rsidRPr="00893C62" w14:paraId="70547593" w14:textId="77777777" w:rsidTr="00EA7FA2">
        <w:trPr>
          <w:trHeight w:val="288"/>
        </w:trPr>
        <w:tc>
          <w:tcPr>
            <w:tcW w:w="1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FD3F3" w14:textId="77777777" w:rsidR="00EA7FA2" w:rsidRPr="00893C62" w:rsidRDefault="00EA7FA2" w:rsidP="00EA7F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893C6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M SS</w:t>
            </w:r>
          </w:p>
        </w:tc>
        <w:tc>
          <w:tcPr>
            <w:tcW w:w="7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2FA2E" w14:textId="1B6C5CC7" w:rsidR="00EA7FA2" w:rsidRPr="00893C62" w:rsidRDefault="00EA7FA2" w:rsidP="00EA7F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893C6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 xml:space="preserve">Human </w:t>
            </w:r>
            <w:r w:rsidR="00893C62" w:rsidRPr="00893C6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Movement</w:t>
            </w:r>
            <w:r w:rsidRPr="00893C6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 xml:space="preserve"> Standard Score</w:t>
            </w:r>
          </w:p>
        </w:tc>
      </w:tr>
      <w:tr w:rsidR="00EA7FA2" w:rsidRPr="00741FC7" w14:paraId="35AE2D2D" w14:textId="77777777" w:rsidTr="00EA7FA2">
        <w:trPr>
          <w:trHeight w:val="288"/>
        </w:trPr>
        <w:tc>
          <w:tcPr>
            <w:tcW w:w="1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F7173" w14:textId="77777777" w:rsidR="00EA7FA2" w:rsidRPr="00893C62" w:rsidRDefault="00EA7FA2" w:rsidP="00EA7F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893C6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M/MC SS</w:t>
            </w:r>
          </w:p>
        </w:tc>
        <w:tc>
          <w:tcPr>
            <w:tcW w:w="7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03C17" w14:textId="5C02A547" w:rsidR="00EA7FA2" w:rsidRPr="00893C62" w:rsidRDefault="00EA7FA2" w:rsidP="00EA7F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893C6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 xml:space="preserve">Proportion of Human movement and Human movement and </w:t>
            </w:r>
            <w:r w:rsidR="00893C62" w:rsidRPr="00893C6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 xml:space="preserve">the </w:t>
            </w:r>
            <w:r w:rsidRPr="00893C6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weighted sum of color determinants Standard Score</w:t>
            </w:r>
          </w:p>
        </w:tc>
      </w:tr>
      <w:tr w:rsidR="00EA7FA2" w:rsidRPr="00741FC7" w14:paraId="386EE765" w14:textId="77777777" w:rsidTr="00EA7FA2">
        <w:trPr>
          <w:trHeight w:val="288"/>
        </w:trPr>
        <w:tc>
          <w:tcPr>
            <w:tcW w:w="1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7E3B2" w14:textId="77777777" w:rsidR="00EA7FA2" w:rsidRPr="00893C62" w:rsidRDefault="00EA7FA2" w:rsidP="00EA7F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893C6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(CF+C)/SumC SS</w:t>
            </w:r>
          </w:p>
        </w:tc>
        <w:tc>
          <w:tcPr>
            <w:tcW w:w="7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72764" w14:textId="77777777" w:rsidR="00EA7FA2" w:rsidRPr="00893C62" w:rsidRDefault="00EA7FA2" w:rsidP="00EA7F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893C6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Proportion of with Color and Form and only Color responses Standard Score</w:t>
            </w:r>
          </w:p>
        </w:tc>
      </w:tr>
      <w:tr w:rsidR="00EA7FA2" w:rsidRPr="00741FC7" w14:paraId="352713B0" w14:textId="77777777" w:rsidTr="00EA7FA2">
        <w:trPr>
          <w:trHeight w:val="288"/>
        </w:trPr>
        <w:tc>
          <w:tcPr>
            <w:tcW w:w="1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FCCC9" w14:textId="77777777" w:rsidR="00EA7FA2" w:rsidRPr="00893C62" w:rsidRDefault="00EA7FA2" w:rsidP="00EA7F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893C6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EII-3 SS</w:t>
            </w:r>
          </w:p>
        </w:tc>
        <w:tc>
          <w:tcPr>
            <w:tcW w:w="7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FEC40" w14:textId="77777777" w:rsidR="00EA7FA2" w:rsidRPr="00893C62" w:rsidRDefault="00EA7FA2" w:rsidP="00EA7F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893C6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Ego Impairment Index- 3 Standard Score</w:t>
            </w:r>
          </w:p>
        </w:tc>
      </w:tr>
      <w:tr w:rsidR="00EA7FA2" w:rsidRPr="00741FC7" w14:paraId="5B11E04F" w14:textId="77777777" w:rsidTr="00EA7FA2">
        <w:trPr>
          <w:trHeight w:val="288"/>
        </w:trPr>
        <w:tc>
          <w:tcPr>
            <w:tcW w:w="1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B28DF" w14:textId="77777777" w:rsidR="00EA7FA2" w:rsidRPr="00893C62" w:rsidRDefault="00EA7FA2" w:rsidP="00EA7F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893C6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TP-Comp SS</w:t>
            </w:r>
          </w:p>
        </w:tc>
        <w:tc>
          <w:tcPr>
            <w:tcW w:w="7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BB600" w14:textId="77777777" w:rsidR="00EA7FA2" w:rsidRPr="00893C62" w:rsidRDefault="00EA7FA2" w:rsidP="00EA7F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893C6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Thought &amp; Perception Composite Standard Score</w:t>
            </w:r>
          </w:p>
        </w:tc>
      </w:tr>
      <w:tr w:rsidR="00EA7FA2" w:rsidRPr="00741FC7" w14:paraId="75C1AB21" w14:textId="77777777" w:rsidTr="00EA7FA2">
        <w:trPr>
          <w:trHeight w:val="288"/>
        </w:trPr>
        <w:tc>
          <w:tcPr>
            <w:tcW w:w="1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72D62" w14:textId="77777777" w:rsidR="00EA7FA2" w:rsidRPr="00893C62" w:rsidRDefault="00EA7FA2" w:rsidP="00EA7F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893C6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W SumCog SS</w:t>
            </w:r>
          </w:p>
        </w:tc>
        <w:tc>
          <w:tcPr>
            <w:tcW w:w="7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4FE03" w14:textId="2F99F249" w:rsidR="00EA7FA2" w:rsidRPr="00893C62" w:rsidRDefault="00EA7FA2" w:rsidP="00EA7F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893C6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 xml:space="preserve">Weight Sum of Cognitive </w:t>
            </w:r>
            <w:r w:rsidR="00893C62" w:rsidRPr="00893C6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Coding</w:t>
            </w:r>
            <w:r w:rsidRPr="00893C6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 xml:space="preserve"> Standard Score</w:t>
            </w:r>
          </w:p>
        </w:tc>
      </w:tr>
      <w:tr w:rsidR="00EA7FA2" w:rsidRPr="00741FC7" w14:paraId="25C1EF65" w14:textId="77777777" w:rsidTr="00EA7FA2">
        <w:trPr>
          <w:trHeight w:val="288"/>
        </w:trPr>
        <w:tc>
          <w:tcPr>
            <w:tcW w:w="1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EFC83" w14:textId="77777777" w:rsidR="00EA7FA2" w:rsidRPr="00893C62" w:rsidRDefault="00EA7FA2" w:rsidP="00EA7F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893C6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SevCog SS</w:t>
            </w:r>
          </w:p>
        </w:tc>
        <w:tc>
          <w:tcPr>
            <w:tcW w:w="7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9FA3E" w14:textId="0D727F8F" w:rsidR="00EA7FA2" w:rsidRPr="00893C62" w:rsidRDefault="00EA7FA2" w:rsidP="00EA7F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893C6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 xml:space="preserve">Weight sum of Severe Cognitive </w:t>
            </w:r>
            <w:r w:rsidR="00893C62" w:rsidRPr="00893C6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Coding</w:t>
            </w:r>
            <w:r w:rsidRPr="00893C6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 xml:space="preserve"> Standard Score</w:t>
            </w:r>
          </w:p>
        </w:tc>
      </w:tr>
      <w:tr w:rsidR="00EA7FA2" w:rsidRPr="00741FC7" w14:paraId="535D908F" w14:textId="77777777" w:rsidTr="00EA7FA2">
        <w:trPr>
          <w:trHeight w:val="288"/>
        </w:trPr>
        <w:tc>
          <w:tcPr>
            <w:tcW w:w="1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9CB7D" w14:textId="77777777" w:rsidR="00EA7FA2" w:rsidRPr="00893C62" w:rsidRDefault="00EA7FA2" w:rsidP="00EA7F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893C6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FQ-% SS</w:t>
            </w:r>
          </w:p>
        </w:tc>
        <w:tc>
          <w:tcPr>
            <w:tcW w:w="7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02D10" w14:textId="77777777" w:rsidR="00EA7FA2" w:rsidRPr="00893C62" w:rsidRDefault="00EA7FA2" w:rsidP="00EA7F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893C6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Form Quality minus Standard Score</w:t>
            </w:r>
          </w:p>
        </w:tc>
      </w:tr>
      <w:tr w:rsidR="00EA7FA2" w:rsidRPr="00741FC7" w14:paraId="57B6D8F6" w14:textId="77777777" w:rsidTr="00EA7FA2">
        <w:trPr>
          <w:trHeight w:val="288"/>
        </w:trPr>
        <w:tc>
          <w:tcPr>
            <w:tcW w:w="1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F9E4F" w14:textId="77777777" w:rsidR="00EA7FA2" w:rsidRPr="00893C62" w:rsidRDefault="00EA7FA2" w:rsidP="00EA7F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893C6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WD-% SS</w:t>
            </w:r>
          </w:p>
        </w:tc>
        <w:tc>
          <w:tcPr>
            <w:tcW w:w="7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906CF" w14:textId="6E07568B" w:rsidR="00EA7FA2" w:rsidRPr="00893C62" w:rsidRDefault="00EA7FA2" w:rsidP="00EA7F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893C6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 xml:space="preserve">Whole or </w:t>
            </w:r>
            <w:r w:rsidR="00893C62" w:rsidRPr="00893C6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Detailed</w:t>
            </w:r>
            <w:r w:rsidRPr="00893C6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 xml:space="preserve"> response with form quality minus Standard Score</w:t>
            </w:r>
          </w:p>
        </w:tc>
      </w:tr>
      <w:tr w:rsidR="00EA7FA2" w:rsidRPr="00741FC7" w14:paraId="52008FDF" w14:textId="77777777" w:rsidTr="00EA7FA2">
        <w:trPr>
          <w:trHeight w:val="288"/>
        </w:trPr>
        <w:tc>
          <w:tcPr>
            <w:tcW w:w="1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E4430" w14:textId="77777777" w:rsidR="00EA7FA2" w:rsidRPr="00893C62" w:rsidRDefault="00EA7FA2" w:rsidP="00EA7F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893C6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Fqo% SS</w:t>
            </w:r>
          </w:p>
        </w:tc>
        <w:tc>
          <w:tcPr>
            <w:tcW w:w="7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AB1B6" w14:textId="68379A53" w:rsidR="00EA7FA2" w:rsidRPr="00893C62" w:rsidRDefault="00EA7FA2" w:rsidP="00EA7F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893C6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 xml:space="preserve">Form Quality </w:t>
            </w:r>
            <w:r w:rsidR="00893C62" w:rsidRPr="00893C6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Ordinary</w:t>
            </w:r>
            <w:r w:rsidRPr="00893C6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 xml:space="preserve"> Standard Score</w:t>
            </w:r>
          </w:p>
        </w:tc>
      </w:tr>
      <w:tr w:rsidR="00EA7FA2" w:rsidRPr="00893C62" w14:paraId="1027C2F4" w14:textId="77777777" w:rsidTr="00EA7FA2">
        <w:trPr>
          <w:trHeight w:val="288"/>
        </w:trPr>
        <w:tc>
          <w:tcPr>
            <w:tcW w:w="1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C4868" w14:textId="77777777" w:rsidR="00EA7FA2" w:rsidRPr="00893C62" w:rsidRDefault="00EA7FA2" w:rsidP="00EA7F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893C6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P SS</w:t>
            </w:r>
          </w:p>
        </w:tc>
        <w:tc>
          <w:tcPr>
            <w:tcW w:w="7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2BB49" w14:textId="77777777" w:rsidR="00EA7FA2" w:rsidRPr="00893C62" w:rsidRDefault="00EA7FA2" w:rsidP="00EA7F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893C6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Popular responses Standard Score</w:t>
            </w:r>
          </w:p>
        </w:tc>
      </w:tr>
      <w:tr w:rsidR="00EA7FA2" w:rsidRPr="00741FC7" w14:paraId="6CBFD459" w14:textId="77777777" w:rsidTr="00EA7FA2">
        <w:trPr>
          <w:trHeight w:val="288"/>
        </w:trPr>
        <w:tc>
          <w:tcPr>
            <w:tcW w:w="1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EBF8A" w14:textId="77777777" w:rsidR="00EA7FA2" w:rsidRPr="00893C62" w:rsidRDefault="00EA7FA2" w:rsidP="00EA7F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893C6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YTVC' SS</w:t>
            </w:r>
          </w:p>
        </w:tc>
        <w:tc>
          <w:tcPr>
            <w:tcW w:w="7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6F41E" w14:textId="77777777" w:rsidR="00EA7FA2" w:rsidRPr="00893C62" w:rsidRDefault="00EA7FA2" w:rsidP="00EA7F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893C6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Sum of light-dark and achromatic determinants Standard Score</w:t>
            </w:r>
          </w:p>
        </w:tc>
      </w:tr>
      <w:tr w:rsidR="00EA7FA2" w:rsidRPr="00893C62" w14:paraId="2D7DD5DF" w14:textId="77777777" w:rsidTr="00EA7FA2">
        <w:trPr>
          <w:trHeight w:val="288"/>
        </w:trPr>
        <w:tc>
          <w:tcPr>
            <w:tcW w:w="1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2560B" w14:textId="77777777" w:rsidR="00EA7FA2" w:rsidRPr="00893C62" w:rsidRDefault="00EA7FA2" w:rsidP="00EA7F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893C6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m SS</w:t>
            </w:r>
          </w:p>
        </w:tc>
        <w:tc>
          <w:tcPr>
            <w:tcW w:w="7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B9348" w14:textId="77777777" w:rsidR="00EA7FA2" w:rsidRPr="00893C62" w:rsidRDefault="00EA7FA2" w:rsidP="00EA7F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893C6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Inanimate movement Standard Score</w:t>
            </w:r>
          </w:p>
        </w:tc>
      </w:tr>
      <w:tr w:rsidR="00EA7FA2" w:rsidRPr="00741FC7" w14:paraId="140D8AD2" w14:textId="77777777" w:rsidTr="00EA7FA2">
        <w:trPr>
          <w:trHeight w:val="288"/>
        </w:trPr>
        <w:tc>
          <w:tcPr>
            <w:tcW w:w="1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2A600" w14:textId="77777777" w:rsidR="00EA7FA2" w:rsidRPr="00893C62" w:rsidRDefault="00EA7FA2" w:rsidP="00EA7F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893C6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Y SS</w:t>
            </w:r>
          </w:p>
        </w:tc>
        <w:tc>
          <w:tcPr>
            <w:tcW w:w="7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72D9B" w14:textId="77777777" w:rsidR="00EA7FA2" w:rsidRPr="00893C62" w:rsidRDefault="00EA7FA2" w:rsidP="00EA7F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893C6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Light-dark responses Standard Score</w:t>
            </w:r>
          </w:p>
        </w:tc>
      </w:tr>
      <w:tr w:rsidR="00EA7FA2" w:rsidRPr="00893C62" w14:paraId="10141DA4" w14:textId="77777777" w:rsidTr="00EA7FA2">
        <w:trPr>
          <w:trHeight w:val="288"/>
        </w:trPr>
        <w:tc>
          <w:tcPr>
            <w:tcW w:w="1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36943" w14:textId="77777777" w:rsidR="00EA7FA2" w:rsidRPr="00893C62" w:rsidRDefault="00EA7FA2" w:rsidP="00EA7F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893C6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MOR SS</w:t>
            </w:r>
          </w:p>
        </w:tc>
        <w:tc>
          <w:tcPr>
            <w:tcW w:w="7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A1A6A" w14:textId="77777777" w:rsidR="00EA7FA2" w:rsidRPr="00893C62" w:rsidRDefault="00EA7FA2" w:rsidP="00EA7F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893C6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Deteriorated content Standard Score</w:t>
            </w:r>
          </w:p>
        </w:tc>
      </w:tr>
      <w:tr w:rsidR="00EA7FA2" w:rsidRPr="00893C62" w14:paraId="6AA8CE45" w14:textId="77777777" w:rsidTr="00EA7FA2">
        <w:trPr>
          <w:trHeight w:val="288"/>
        </w:trPr>
        <w:tc>
          <w:tcPr>
            <w:tcW w:w="1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1DAD7" w14:textId="77777777" w:rsidR="00EA7FA2" w:rsidRPr="00893C62" w:rsidRDefault="00EA7FA2" w:rsidP="00EA7F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893C6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SC-Comp SS</w:t>
            </w:r>
          </w:p>
        </w:tc>
        <w:tc>
          <w:tcPr>
            <w:tcW w:w="7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56823" w14:textId="77777777" w:rsidR="00EA7FA2" w:rsidRPr="00893C62" w:rsidRDefault="00EA7FA2" w:rsidP="00EA7F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893C6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Suicide Concern Composite Standard Score</w:t>
            </w:r>
          </w:p>
        </w:tc>
      </w:tr>
      <w:tr w:rsidR="00EA7FA2" w:rsidRPr="00741FC7" w14:paraId="73361CE5" w14:textId="77777777" w:rsidTr="00EA7FA2">
        <w:trPr>
          <w:trHeight w:val="288"/>
        </w:trPr>
        <w:tc>
          <w:tcPr>
            <w:tcW w:w="1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E18D0" w14:textId="77777777" w:rsidR="00EA7FA2" w:rsidRPr="00893C62" w:rsidRDefault="00EA7FA2" w:rsidP="00EA7F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893C6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ODL% SS</w:t>
            </w:r>
          </w:p>
        </w:tc>
        <w:tc>
          <w:tcPr>
            <w:tcW w:w="7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AC50B" w14:textId="5EC9FE80" w:rsidR="00EA7FA2" w:rsidRPr="00893C62" w:rsidRDefault="00EA7FA2" w:rsidP="00EA7F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893C6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 xml:space="preserve">Oral </w:t>
            </w:r>
            <w:r w:rsidR="00893C6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Dependency Language</w:t>
            </w:r>
            <w:r w:rsidRPr="00893C6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 xml:space="preserve"> Standard Score</w:t>
            </w:r>
          </w:p>
        </w:tc>
      </w:tr>
      <w:tr w:rsidR="00EA7FA2" w:rsidRPr="00893C62" w14:paraId="4EC6105F" w14:textId="77777777" w:rsidTr="00EA7FA2">
        <w:trPr>
          <w:trHeight w:val="288"/>
        </w:trPr>
        <w:tc>
          <w:tcPr>
            <w:tcW w:w="1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F7E97" w14:textId="77777777" w:rsidR="00EA7FA2" w:rsidRPr="00893C62" w:rsidRDefault="00EA7FA2" w:rsidP="00EA7F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893C6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SR SS</w:t>
            </w:r>
          </w:p>
        </w:tc>
        <w:tc>
          <w:tcPr>
            <w:tcW w:w="7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85B5E" w14:textId="77777777" w:rsidR="00EA7FA2" w:rsidRPr="00893C62" w:rsidRDefault="00EA7FA2" w:rsidP="00EA7F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893C6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Space reversal Standard Score</w:t>
            </w:r>
          </w:p>
        </w:tc>
      </w:tr>
      <w:tr w:rsidR="00EA7FA2" w:rsidRPr="00741FC7" w14:paraId="12F08D96" w14:textId="77777777" w:rsidTr="00EA7FA2">
        <w:trPr>
          <w:trHeight w:val="288"/>
        </w:trPr>
        <w:tc>
          <w:tcPr>
            <w:tcW w:w="1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EE395" w14:textId="77777777" w:rsidR="00EA7FA2" w:rsidRPr="00893C62" w:rsidRDefault="00EA7FA2" w:rsidP="00EA7F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893C6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MAP/MAHP SS</w:t>
            </w:r>
          </w:p>
        </w:tc>
        <w:tc>
          <w:tcPr>
            <w:tcW w:w="7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D8126" w14:textId="35452175" w:rsidR="00EA7FA2" w:rsidRPr="00893C62" w:rsidRDefault="00EA7FA2" w:rsidP="00EA7F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893C6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 xml:space="preserve">Proportion of </w:t>
            </w:r>
            <w:r w:rsidR="00893C6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Responses</w:t>
            </w:r>
            <w:r w:rsidRPr="00893C6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 xml:space="preserve"> with Mutual of Autonomy Pathological Standard Score</w:t>
            </w:r>
          </w:p>
        </w:tc>
      </w:tr>
      <w:tr w:rsidR="00EA7FA2" w:rsidRPr="00741FC7" w14:paraId="5C95A2C9" w14:textId="77777777" w:rsidTr="00EA7FA2">
        <w:trPr>
          <w:trHeight w:val="288"/>
        </w:trPr>
        <w:tc>
          <w:tcPr>
            <w:tcW w:w="1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473DB" w14:textId="77777777" w:rsidR="00EA7FA2" w:rsidRPr="00893C62" w:rsidRDefault="00EA7FA2" w:rsidP="00EA7F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893C6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PHR/GPHR SS</w:t>
            </w:r>
          </w:p>
        </w:tc>
        <w:tc>
          <w:tcPr>
            <w:tcW w:w="7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D7385" w14:textId="77777777" w:rsidR="00EA7FA2" w:rsidRPr="00893C62" w:rsidRDefault="00EA7FA2" w:rsidP="00EA7F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893C6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Proportion of Poor or Good Human Representation Standard Score</w:t>
            </w:r>
          </w:p>
        </w:tc>
      </w:tr>
      <w:tr w:rsidR="00EA7FA2" w:rsidRPr="00741FC7" w14:paraId="3B025C95" w14:textId="77777777" w:rsidTr="00EA7FA2">
        <w:trPr>
          <w:trHeight w:val="288"/>
        </w:trPr>
        <w:tc>
          <w:tcPr>
            <w:tcW w:w="1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2E151" w14:textId="77777777" w:rsidR="00EA7FA2" w:rsidRPr="00893C62" w:rsidRDefault="00EA7FA2" w:rsidP="00EA7F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893C6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M- SS</w:t>
            </w:r>
          </w:p>
        </w:tc>
        <w:tc>
          <w:tcPr>
            <w:tcW w:w="7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ADAA2" w14:textId="77777777" w:rsidR="00EA7FA2" w:rsidRPr="00893C62" w:rsidRDefault="00EA7FA2" w:rsidP="00EA7F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893C6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Human movements with form quality minus Standard Score</w:t>
            </w:r>
          </w:p>
        </w:tc>
      </w:tr>
      <w:tr w:rsidR="00EA7FA2" w:rsidRPr="00893C62" w14:paraId="750F7BD2" w14:textId="77777777" w:rsidTr="00EA7FA2">
        <w:trPr>
          <w:trHeight w:val="288"/>
        </w:trPr>
        <w:tc>
          <w:tcPr>
            <w:tcW w:w="1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690E6" w14:textId="77777777" w:rsidR="00EA7FA2" w:rsidRPr="00893C62" w:rsidRDefault="00EA7FA2" w:rsidP="00EA7F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893C6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AGC SS</w:t>
            </w:r>
          </w:p>
        </w:tc>
        <w:tc>
          <w:tcPr>
            <w:tcW w:w="7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1C069" w14:textId="77777777" w:rsidR="00EA7FA2" w:rsidRPr="00893C62" w:rsidRDefault="00EA7FA2" w:rsidP="00EA7F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893C6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Aggressive contents Standard Score</w:t>
            </w:r>
          </w:p>
        </w:tc>
      </w:tr>
      <w:tr w:rsidR="00EA7FA2" w:rsidRPr="00893C62" w14:paraId="4AE7DFDD" w14:textId="77777777" w:rsidTr="00EA7FA2">
        <w:trPr>
          <w:trHeight w:val="288"/>
        </w:trPr>
        <w:tc>
          <w:tcPr>
            <w:tcW w:w="1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E14E8" w14:textId="77777777" w:rsidR="00EA7FA2" w:rsidRPr="00893C62" w:rsidRDefault="00EA7FA2" w:rsidP="00EA7F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893C6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H SS</w:t>
            </w:r>
          </w:p>
        </w:tc>
        <w:tc>
          <w:tcPr>
            <w:tcW w:w="7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4FE98" w14:textId="77777777" w:rsidR="00EA7FA2" w:rsidRPr="00893C62" w:rsidRDefault="00EA7FA2" w:rsidP="00EA7F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893C6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Human Content Standard Score</w:t>
            </w:r>
          </w:p>
        </w:tc>
      </w:tr>
      <w:tr w:rsidR="00EA7FA2" w:rsidRPr="00893C62" w14:paraId="61F7636D" w14:textId="77777777" w:rsidTr="00EA7FA2">
        <w:trPr>
          <w:trHeight w:val="288"/>
        </w:trPr>
        <w:tc>
          <w:tcPr>
            <w:tcW w:w="1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40889" w14:textId="77777777" w:rsidR="00EA7FA2" w:rsidRPr="00893C62" w:rsidRDefault="00EA7FA2" w:rsidP="00EA7F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893C6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COP SS</w:t>
            </w:r>
          </w:p>
        </w:tc>
        <w:tc>
          <w:tcPr>
            <w:tcW w:w="7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85526" w14:textId="77777777" w:rsidR="00EA7FA2" w:rsidRPr="00893C62" w:rsidRDefault="00EA7FA2" w:rsidP="00EA7F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893C6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Cooperative responses Standard Score</w:t>
            </w:r>
          </w:p>
        </w:tc>
      </w:tr>
      <w:tr w:rsidR="00EA7FA2" w:rsidRPr="00741FC7" w14:paraId="3F37B9E2" w14:textId="77777777" w:rsidTr="00EA7FA2">
        <w:trPr>
          <w:trHeight w:val="288"/>
        </w:trPr>
        <w:tc>
          <w:tcPr>
            <w:tcW w:w="1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E3785" w14:textId="77777777" w:rsidR="00EA7FA2" w:rsidRPr="00893C62" w:rsidRDefault="00EA7FA2" w:rsidP="00EA7F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893C6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MAH SS</w:t>
            </w:r>
          </w:p>
        </w:tc>
        <w:tc>
          <w:tcPr>
            <w:tcW w:w="7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4CAE0" w14:textId="77777777" w:rsidR="00EA7FA2" w:rsidRPr="00893C62" w:rsidRDefault="00EA7FA2" w:rsidP="00EA7F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893C6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Mutual of Autonomy Healthy Standard Score</w:t>
            </w:r>
          </w:p>
        </w:tc>
      </w:tr>
      <w:tr w:rsidR="00EA7FA2" w:rsidRPr="00893C62" w14:paraId="1003615D" w14:textId="77777777" w:rsidTr="00EA7FA2">
        <w:trPr>
          <w:trHeight w:val="288"/>
        </w:trPr>
        <w:tc>
          <w:tcPr>
            <w:tcW w:w="1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2EA04" w14:textId="77777777" w:rsidR="00EA7FA2" w:rsidRPr="00893C62" w:rsidRDefault="00EA7FA2" w:rsidP="00EA7F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893C6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W% SS</w:t>
            </w:r>
          </w:p>
        </w:tc>
        <w:tc>
          <w:tcPr>
            <w:tcW w:w="7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89044" w14:textId="77777777" w:rsidR="00EA7FA2" w:rsidRPr="00893C62" w:rsidRDefault="00EA7FA2" w:rsidP="00EA7F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893C6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Whole Standard Score</w:t>
            </w:r>
          </w:p>
        </w:tc>
      </w:tr>
      <w:tr w:rsidR="00EA7FA2" w:rsidRPr="00893C62" w14:paraId="15AC1AC5" w14:textId="77777777" w:rsidTr="00EA7FA2">
        <w:trPr>
          <w:trHeight w:val="288"/>
        </w:trPr>
        <w:tc>
          <w:tcPr>
            <w:tcW w:w="1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AEC66" w14:textId="77777777" w:rsidR="00EA7FA2" w:rsidRPr="00893C62" w:rsidRDefault="00EA7FA2" w:rsidP="00EA7F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893C6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Dd % SS</w:t>
            </w:r>
          </w:p>
        </w:tc>
        <w:tc>
          <w:tcPr>
            <w:tcW w:w="7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BE70F" w14:textId="77777777" w:rsidR="00EA7FA2" w:rsidRPr="00893C62" w:rsidRDefault="00EA7FA2" w:rsidP="00EA7F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893C6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Unusual Detail Standard Score</w:t>
            </w:r>
          </w:p>
        </w:tc>
      </w:tr>
      <w:tr w:rsidR="00EA7FA2" w:rsidRPr="00893C62" w14:paraId="044F1DE1" w14:textId="77777777" w:rsidTr="00EA7FA2">
        <w:trPr>
          <w:trHeight w:val="288"/>
        </w:trPr>
        <w:tc>
          <w:tcPr>
            <w:tcW w:w="1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BB5C3" w14:textId="77777777" w:rsidR="00EA7FA2" w:rsidRPr="00893C62" w:rsidRDefault="00EA7FA2" w:rsidP="00EA7F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893C6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SI SS</w:t>
            </w:r>
          </w:p>
        </w:tc>
        <w:tc>
          <w:tcPr>
            <w:tcW w:w="7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8A42D" w14:textId="77777777" w:rsidR="00EA7FA2" w:rsidRPr="00893C62" w:rsidRDefault="00EA7FA2" w:rsidP="00EA7F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893C6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Space Integration Standard Score</w:t>
            </w:r>
          </w:p>
        </w:tc>
      </w:tr>
      <w:tr w:rsidR="00EA7FA2" w:rsidRPr="00893C62" w14:paraId="7BDEC1CE" w14:textId="77777777" w:rsidTr="00EA7FA2">
        <w:trPr>
          <w:trHeight w:val="288"/>
        </w:trPr>
        <w:tc>
          <w:tcPr>
            <w:tcW w:w="1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9F7CF" w14:textId="77777777" w:rsidR="00EA7FA2" w:rsidRPr="00893C62" w:rsidRDefault="00EA7FA2" w:rsidP="00EA7F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893C6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IntCont SS</w:t>
            </w:r>
          </w:p>
        </w:tc>
        <w:tc>
          <w:tcPr>
            <w:tcW w:w="7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4AD72" w14:textId="5D2C2B03" w:rsidR="00EA7FA2" w:rsidRPr="00893C62" w:rsidRDefault="00EA7FA2" w:rsidP="00EA7F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893C6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 xml:space="preserve">Intellectualized </w:t>
            </w:r>
            <w:r w:rsidR="00893C6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Content</w:t>
            </w:r>
            <w:r w:rsidRPr="00893C6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 xml:space="preserve"> Standard Score</w:t>
            </w:r>
          </w:p>
        </w:tc>
      </w:tr>
      <w:tr w:rsidR="00EA7FA2" w:rsidRPr="00893C62" w14:paraId="4BE9FB6E" w14:textId="77777777" w:rsidTr="00EA7FA2">
        <w:trPr>
          <w:trHeight w:val="288"/>
        </w:trPr>
        <w:tc>
          <w:tcPr>
            <w:tcW w:w="1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E0269" w14:textId="77777777" w:rsidR="00EA7FA2" w:rsidRPr="00893C62" w:rsidRDefault="00EA7FA2" w:rsidP="00EA7F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893C6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Vg % SS</w:t>
            </w:r>
          </w:p>
        </w:tc>
        <w:tc>
          <w:tcPr>
            <w:tcW w:w="7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F3250" w14:textId="77777777" w:rsidR="00EA7FA2" w:rsidRPr="00893C62" w:rsidRDefault="00EA7FA2" w:rsidP="00EA7F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893C6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Vague Standard Score</w:t>
            </w:r>
          </w:p>
        </w:tc>
      </w:tr>
      <w:tr w:rsidR="00EA7FA2" w:rsidRPr="00893C62" w14:paraId="4415D94F" w14:textId="77777777" w:rsidTr="00EA7FA2">
        <w:trPr>
          <w:trHeight w:val="288"/>
        </w:trPr>
        <w:tc>
          <w:tcPr>
            <w:tcW w:w="1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F9907" w14:textId="77777777" w:rsidR="00EA7FA2" w:rsidRPr="00893C62" w:rsidRDefault="00EA7FA2" w:rsidP="00EA7F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893C6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V SS</w:t>
            </w:r>
          </w:p>
        </w:tc>
        <w:tc>
          <w:tcPr>
            <w:tcW w:w="7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E9B39" w14:textId="77777777" w:rsidR="00EA7FA2" w:rsidRPr="00893C62" w:rsidRDefault="00EA7FA2" w:rsidP="00EA7F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893C6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View Standard Score</w:t>
            </w:r>
          </w:p>
        </w:tc>
      </w:tr>
      <w:tr w:rsidR="00EA7FA2" w:rsidRPr="00893C62" w14:paraId="17C76D6C" w14:textId="77777777" w:rsidTr="00EA7FA2">
        <w:trPr>
          <w:trHeight w:val="288"/>
        </w:trPr>
        <w:tc>
          <w:tcPr>
            <w:tcW w:w="1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E926E" w14:textId="77777777" w:rsidR="00EA7FA2" w:rsidRPr="00893C62" w:rsidRDefault="00EA7FA2" w:rsidP="00EA7F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893C6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FD SS</w:t>
            </w:r>
          </w:p>
        </w:tc>
        <w:tc>
          <w:tcPr>
            <w:tcW w:w="7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43A90" w14:textId="77777777" w:rsidR="00EA7FA2" w:rsidRPr="00893C62" w:rsidRDefault="00EA7FA2" w:rsidP="00EA7F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893C6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Dimension form Standard Score</w:t>
            </w:r>
          </w:p>
        </w:tc>
      </w:tr>
      <w:tr w:rsidR="00EA7FA2" w:rsidRPr="00741FC7" w14:paraId="64CFE1AB" w14:textId="77777777" w:rsidTr="00EA7FA2">
        <w:trPr>
          <w:trHeight w:val="288"/>
        </w:trPr>
        <w:tc>
          <w:tcPr>
            <w:tcW w:w="1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D8A2C" w14:textId="77777777" w:rsidR="00EA7FA2" w:rsidRPr="00893C62" w:rsidRDefault="00EA7FA2" w:rsidP="00EA7F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893C6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R8910% SS</w:t>
            </w:r>
          </w:p>
        </w:tc>
        <w:tc>
          <w:tcPr>
            <w:tcW w:w="7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A8DD3" w14:textId="77777777" w:rsidR="00EA7FA2" w:rsidRPr="00893C62" w:rsidRDefault="00EA7FA2" w:rsidP="00EA7F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893C6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Proportion of responses at tables VIII, IX, X Standard Score</w:t>
            </w:r>
          </w:p>
        </w:tc>
      </w:tr>
      <w:tr w:rsidR="00EA7FA2" w:rsidRPr="00741FC7" w14:paraId="68FA6938" w14:textId="77777777" w:rsidTr="00EA7FA2">
        <w:trPr>
          <w:trHeight w:val="288"/>
        </w:trPr>
        <w:tc>
          <w:tcPr>
            <w:tcW w:w="1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14D71" w14:textId="77777777" w:rsidR="00EA7FA2" w:rsidRPr="00893C62" w:rsidRDefault="00EA7FA2" w:rsidP="00EA7F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893C6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WSumC SS</w:t>
            </w:r>
          </w:p>
        </w:tc>
        <w:tc>
          <w:tcPr>
            <w:tcW w:w="7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4A63E" w14:textId="77777777" w:rsidR="00EA7FA2" w:rsidRPr="00893C62" w:rsidRDefault="00EA7FA2" w:rsidP="00EA7F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893C6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Weighted sum of color determinants Standard Score</w:t>
            </w:r>
          </w:p>
        </w:tc>
      </w:tr>
      <w:tr w:rsidR="00EA7FA2" w:rsidRPr="00893C62" w14:paraId="18B2E6AF" w14:textId="77777777" w:rsidTr="00EA7FA2">
        <w:trPr>
          <w:trHeight w:val="288"/>
        </w:trPr>
        <w:tc>
          <w:tcPr>
            <w:tcW w:w="1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37B3C" w14:textId="77777777" w:rsidR="00EA7FA2" w:rsidRPr="00893C62" w:rsidRDefault="00EA7FA2" w:rsidP="00EA7F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893C6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C SS</w:t>
            </w:r>
          </w:p>
        </w:tc>
        <w:tc>
          <w:tcPr>
            <w:tcW w:w="7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B8A3C" w14:textId="77777777" w:rsidR="00EA7FA2" w:rsidRPr="00893C62" w:rsidRDefault="00EA7FA2" w:rsidP="00EA7F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893C6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Color Standard Score</w:t>
            </w:r>
          </w:p>
        </w:tc>
      </w:tr>
      <w:tr w:rsidR="00EA7FA2" w:rsidRPr="00741FC7" w14:paraId="47A1307C" w14:textId="77777777" w:rsidTr="00EA7FA2">
        <w:trPr>
          <w:trHeight w:val="288"/>
        </w:trPr>
        <w:tc>
          <w:tcPr>
            <w:tcW w:w="1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8749C" w14:textId="77777777" w:rsidR="00EA7FA2" w:rsidRPr="00893C62" w:rsidRDefault="00EA7FA2" w:rsidP="00EA7F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893C6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lastRenderedPageBreak/>
              <w:t>Mp/(Ma+Mp) SS</w:t>
            </w:r>
          </w:p>
        </w:tc>
        <w:tc>
          <w:tcPr>
            <w:tcW w:w="7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E3E84" w14:textId="77777777" w:rsidR="00EA7FA2" w:rsidRPr="00893C62" w:rsidRDefault="00EA7FA2" w:rsidP="00EA7F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893C6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Proportion of passive Human movement Standard Score</w:t>
            </w:r>
          </w:p>
        </w:tc>
      </w:tr>
      <w:tr w:rsidR="00EA7FA2" w:rsidRPr="00741FC7" w14:paraId="724EF215" w14:textId="77777777" w:rsidTr="00EA7FA2">
        <w:trPr>
          <w:trHeight w:val="288"/>
        </w:trPr>
        <w:tc>
          <w:tcPr>
            <w:tcW w:w="1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DD96B" w14:textId="77777777" w:rsidR="00EA7FA2" w:rsidRPr="00893C62" w:rsidRDefault="00EA7FA2" w:rsidP="00EA7F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893C6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FQu% SS</w:t>
            </w:r>
          </w:p>
        </w:tc>
        <w:tc>
          <w:tcPr>
            <w:tcW w:w="7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AA594" w14:textId="77777777" w:rsidR="00EA7FA2" w:rsidRPr="00893C62" w:rsidRDefault="00EA7FA2" w:rsidP="00EA7F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893C6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Form Quality unusual Standard Score</w:t>
            </w:r>
          </w:p>
        </w:tc>
      </w:tr>
      <w:tr w:rsidR="00EA7FA2" w:rsidRPr="00741FC7" w14:paraId="50C5CCDB" w14:textId="77777777" w:rsidTr="00EA7FA2">
        <w:trPr>
          <w:trHeight w:val="288"/>
        </w:trPr>
        <w:tc>
          <w:tcPr>
            <w:tcW w:w="1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A0F3B" w14:textId="77777777" w:rsidR="00EA7FA2" w:rsidRPr="00893C62" w:rsidRDefault="00EA7FA2" w:rsidP="00EA7F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893C6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PPD SS</w:t>
            </w:r>
          </w:p>
        </w:tc>
        <w:tc>
          <w:tcPr>
            <w:tcW w:w="7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73128" w14:textId="77777777" w:rsidR="00EA7FA2" w:rsidRPr="00893C62" w:rsidRDefault="00EA7FA2" w:rsidP="00EA7F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893C6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Potentially problematic determinants Standard Score</w:t>
            </w:r>
          </w:p>
        </w:tc>
      </w:tr>
      <w:tr w:rsidR="00EA7FA2" w:rsidRPr="00741FC7" w14:paraId="3B2E9D18" w14:textId="77777777" w:rsidTr="00EA7FA2">
        <w:trPr>
          <w:trHeight w:val="288"/>
        </w:trPr>
        <w:tc>
          <w:tcPr>
            <w:tcW w:w="1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0DB2E" w14:textId="77777777" w:rsidR="00EA7FA2" w:rsidRPr="00893C62" w:rsidRDefault="00EA7FA2" w:rsidP="00EA7F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893C6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Cblend SS</w:t>
            </w:r>
          </w:p>
        </w:tc>
        <w:tc>
          <w:tcPr>
            <w:tcW w:w="7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54395" w14:textId="237E07BE" w:rsidR="00EA7FA2" w:rsidRPr="00893C62" w:rsidRDefault="00EA7FA2" w:rsidP="00EA7F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893C6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 xml:space="preserve">Sum of </w:t>
            </w:r>
            <w:r w:rsidR="00893C6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 xml:space="preserve">the </w:t>
            </w:r>
            <w:r w:rsidRPr="00893C6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blend of achromatic/light dark and color determinants Standard Score</w:t>
            </w:r>
          </w:p>
        </w:tc>
      </w:tr>
      <w:tr w:rsidR="00EA7FA2" w:rsidRPr="00893C62" w14:paraId="22A2DFA1" w14:textId="77777777" w:rsidTr="00EA7FA2">
        <w:trPr>
          <w:trHeight w:val="288"/>
        </w:trPr>
        <w:tc>
          <w:tcPr>
            <w:tcW w:w="1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D8634" w14:textId="77777777" w:rsidR="00EA7FA2" w:rsidRPr="00893C62" w:rsidRDefault="00EA7FA2" w:rsidP="00EA7F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893C6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C' SS</w:t>
            </w:r>
          </w:p>
        </w:tc>
        <w:tc>
          <w:tcPr>
            <w:tcW w:w="7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21C41" w14:textId="77777777" w:rsidR="00EA7FA2" w:rsidRPr="00893C62" w:rsidRDefault="00EA7FA2" w:rsidP="00EA7F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893C6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Achromatic color Standard Score</w:t>
            </w:r>
          </w:p>
        </w:tc>
      </w:tr>
      <w:tr w:rsidR="00EA7FA2" w:rsidRPr="00893C62" w14:paraId="0CBF791C" w14:textId="77777777" w:rsidTr="00EA7FA2">
        <w:trPr>
          <w:trHeight w:val="288"/>
        </w:trPr>
        <w:tc>
          <w:tcPr>
            <w:tcW w:w="1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9DA2F" w14:textId="77777777" w:rsidR="00EA7FA2" w:rsidRPr="00893C62" w:rsidRDefault="00EA7FA2" w:rsidP="00EA7F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893C6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V SS</w:t>
            </w:r>
          </w:p>
        </w:tc>
        <w:tc>
          <w:tcPr>
            <w:tcW w:w="7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42DD7" w14:textId="77777777" w:rsidR="00EA7FA2" w:rsidRPr="00893C62" w:rsidRDefault="00EA7FA2" w:rsidP="00EA7F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893C6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View Standard Score</w:t>
            </w:r>
          </w:p>
        </w:tc>
      </w:tr>
      <w:tr w:rsidR="00EA7FA2" w:rsidRPr="00893C62" w14:paraId="0E4498A7" w14:textId="77777777" w:rsidTr="00EA7FA2">
        <w:trPr>
          <w:trHeight w:val="288"/>
        </w:trPr>
        <w:tc>
          <w:tcPr>
            <w:tcW w:w="1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5DF25" w14:textId="77777777" w:rsidR="00EA7FA2" w:rsidRPr="00893C62" w:rsidRDefault="00EA7FA2" w:rsidP="00EA7F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893C6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CritCont% SS</w:t>
            </w:r>
          </w:p>
        </w:tc>
        <w:tc>
          <w:tcPr>
            <w:tcW w:w="7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E5C38" w14:textId="77777777" w:rsidR="00EA7FA2" w:rsidRPr="00893C62" w:rsidRDefault="00EA7FA2" w:rsidP="00EA7F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893C6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Critical Contents Standard Score</w:t>
            </w:r>
          </w:p>
        </w:tc>
      </w:tr>
      <w:tr w:rsidR="00EA7FA2" w:rsidRPr="00741FC7" w14:paraId="3774F726" w14:textId="77777777" w:rsidTr="00EA7FA2">
        <w:trPr>
          <w:trHeight w:val="288"/>
        </w:trPr>
        <w:tc>
          <w:tcPr>
            <w:tcW w:w="1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0FD01" w14:textId="77777777" w:rsidR="00EA7FA2" w:rsidRPr="00893C62" w:rsidRDefault="00EA7FA2" w:rsidP="00EA7F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893C6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SumH SS</w:t>
            </w:r>
          </w:p>
        </w:tc>
        <w:tc>
          <w:tcPr>
            <w:tcW w:w="7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7145C" w14:textId="77777777" w:rsidR="00EA7FA2" w:rsidRPr="00893C62" w:rsidRDefault="00EA7FA2" w:rsidP="00EA7F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893C6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Sum of Human Content Standard Score</w:t>
            </w:r>
          </w:p>
        </w:tc>
      </w:tr>
      <w:tr w:rsidR="00EA7FA2" w:rsidRPr="00741FC7" w14:paraId="3B8D82E5" w14:textId="77777777" w:rsidTr="00EA7FA2">
        <w:trPr>
          <w:trHeight w:val="288"/>
        </w:trPr>
        <w:tc>
          <w:tcPr>
            <w:tcW w:w="1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A2B99" w14:textId="77777777" w:rsidR="00EA7FA2" w:rsidRPr="00893C62" w:rsidRDefault="00EA7FA2" w:rsidP="00EA7F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893C6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NPH/SumH SS</w:t>
            </w:r>
          </w:p>
        </w:tc>
        <w:tc>
          <w:tcPr>
            <w:tcW w:w="7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7484C" w14:textId="77777777" w:rsidR="00EA7FA2" w:rsidRPr="00893C62" w:rsidRDefault="00EA7FA2" w:rsidP="00EA7F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893C6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Proportion of not pure H responses Standard Score</w:t>
            </w:r>
          </w:p>
        </w:tc>
      </w:tr>
      <w:tr w:rsidR="00EA7FA2" w:rsidRPr="00893C62" w14:paraId="09222E89" w14:textId="77777777" w:rsidTr="00EA7FA2">
        <w:trPr>
          <w:trHeight w:val="288"/>
        </w:trPr>
        <w:tc>
          <w:tcPr>
            <w:tcW w:w="1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36BA0" w14:textId="77777777" w:rsidR="00EA7FA2" w:rsidRPr="00893C62" w:rsidRDefault="00EA7FA2" w:rsidP="00EA7F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893C6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V-Comp SS</w:t>
            </w:r>
          </w:p>
        </w:tc>
        <w:tc>
          <w:tcPr>
            <w:tcW w:w="7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4AA33" w14:textId="77777777" w:rsidR="00EA7FA2" w:rsidRPr="00893C62" w:rsidRDefault="00EA7FA2" w:rsidP="00EA7F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893C6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Vigilance Composite Standard Score</w:t>
            </w:r>
          </w:p>
        </w:tc>
      </w:tr>
      <w:tr w:rsidR="00EA7FA2" w:rsidRPr="00893C62" w14:paraId="2AA95D41" w14:textId="77777777" w:rsidTr="00EA7FA2">
        <w:trPr>
          <w:trHeight w:val="288"/>
        </w:trPr>
        <w:tc>
          <w:tcPr>
            <w:tcW w:w="1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00699" w14:textId="77777777" w:rsidR="00EA7FA2" w:rsidRPr="00893C62" w:rsidRDefault="00EA7FA2" w:rsidP="00EA7F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893C6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r SS</w:t>
            </w:r>
          </w:p>
        </w:tc>
        <w:tc>
          <w:tcPr>
            <w:tcW w:w="7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A0AB4" w14:textId="77777777" w:rsidR="00EA7FA2" w:rsidRPr="00893C62" w:rsidRDefault="00EA7FA2" w:rsidP="00EA7F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893C6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Reflections Standard Score</w:t>
            </w:r>
          </w:p>
        </w:tc>
      </w:tr>
      <w:tr w:rsidR="00EA7FA2" w:rsidRPr="00741FC7" w14:paraId="534F5CDE" w14:textId="77777777" w:rsidTr="00EA7FA2">
        <w:trPr>
          <w:trHeight w:val="288"/>
        </w:trPr>
        <w:tc>
          <w:tcPr>
            <w:tcW w:w="1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B537D" w14:textId="77777777" w:rsidR="00EA7FA2" w:rsidRPr="00893C62" w:rsidRDefault="00EA7FA2" w:rsidP="00EA7F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893C6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p/(a+p) SS</w:t>
            </w:r>
          </w:p>
        </w:tc>
        <w:tc>
          <w:tcPr>
            <w:tcW w:w="7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ECA30" w14:textId="77777777" w:rsidR="00EA7FA2" w:rsidRPr="00893C62" w:rsidRDefault="00EA7FA2" w:rsidP="00EA7F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893C6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Proportion of passive Movement Standard Score</w:t>
            </w:r>
          </w:p>
        </w:tc>
      </w:tr>
      <w:tr w:rsidR="00EA7FA2" w:rsidRPr="00893C62" w14:paraId="17563995" w14:textId="77777777" w:rsidTr="00EA7FA2">
        <w:trPr>
          <w:trHeight w:val="288"/>
        </w:trPr>
        <w:tc>
          <w:tcPr>
            <w:tcW w:w="1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A8ACA" w14:textId="77777777" w:rsidR="00EA7FA2" w:rsidRPr="00893C62" w:rsidRDefault="00EA7FA2" w:rsidP="00EA7F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893C6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AGM SS</w:t>
            </w:r>
          </w:p>
        </w:tc>
        <w:tc>
          <w:tcPr>
            <w:tcW w:w="7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B2E90" w14:textId="77777777" w:rsidR="00EA7FA2" w:rsidRPr="00893C62" w:rsidRDefault="00EA7FA2" w:rsidP="00EA7F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893C6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Aggressive Movement Standard Score</w:t>
            </w:r>
          </w:p>
        </w:tc>
      </w:tr>
      <w:tr w:rsidR="00EA7FA2" w:rsidRPr="00893C62" w14:paraId="54C76C3E" w14:textId="77777777" w:rsidTr="00EA7FA2">
        <w:trPr>
          <w:trHeight w:val="288"/>
        </w:trPr>
        <w:tc>
          <w:tcPr>
            <w:tcW w:w="1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BD8ED" w14:textId="77777777" w:rsidR="00EA7FA2" w:rsidRPr="00893C62" w:rsidRDefault="00EA7FA2" w:rsidP="00EA7F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893C6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T SS</w:t>
            </w:r>
          </w:p>
        </w:tc>
        <w:tc>
          <w:tcPr>
            <w:tcW w:w="7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DE719" w14:textId="77777777" w:rsidR="00EA7FA2" w:rsidRPr="00893C62" w:rsidRDefault="00EA7FA2" w:rsidP="00EA7F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893C6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Texture Standard Score</w:t>
            </w:r>
          </w:p>
        </w:tc>
      </w:tr>
      <w:tr w:rsidR="00EA7FA2" w:rsidRPr="00893C62" w14:paraId="16742F24" w14:textId="77777777" w:rsidTr="00EA7FA2">
        <w:trPr>
          <w:trHeight w:val="288"/>
        </w:trPr>
        <w:tc>
          <w:tcPr>
            <w:tcW w:w="1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06F47" w14:textId="77777777" w:rsidR="00EA7FA2" w:rsidRPr="00893C62" w:rsidRDefault="00EA7FA2" w:rsidP="00EA7F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893C6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PER SS</w:t>
            </w:r>
          </w:p>
        </w:tc>
        <w:tc>
          <w:tcPr>
            <w:tcW w:w="7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9A7B9" w14:textId="77777777" w:rsidR="00EA7FA2" w:rsidRPr="00893C62" w:rsidRDefault="00EA7FA2" w:rsidP="00EA7F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893C6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Personal responses Standard Score</w:t>
            </w:r>
          </w:p>
        </w:tc>
      </w:tr>
      <w:tr w:rsidR="00EA7FA2" w:rsidRPr="00893C62" w14:paraId="59B5F7B4" w14:textId="77777777" w:rsidTr="00EA7FA2">
        <w:trPr>
          <w:trHeight w:val="288"/>
        </w:trPr>
        <w:tc>
          <w:tcPr>
            <w:tcW w:w="1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12946" w14:textId="77777777" w:rsidR="00EA7FA2" w:rsidRPr="00893C62" w:rsidRDefault="00EA7FA2" w:rsidP="00EA7F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893C6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An SS</w:t>
            </w:r>
          </w:p>
        </w:tc>
        <w:tc>
          <w:tcPr>
            <w:tcW w:w="7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90C34" w14:textId="77777777" w:rsidR="00EA7FA2" w:rsidRPr="00893C62" w:rsidRDefault="00EA7FA2" w:rsidP="00EA7F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893C6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Anatomy Standard Score</w:t>
            </w:r>
          </w:p>
        </w:tc>
      </w:tr>
    </w:tbl>
    <w:p w14:paraId="37D2CC6F" w14:textId="77777777" w:rsidR="007545BC" w:rsidRDefault="007545BC"/>
    <w:sectPr w:rsidR="007545B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7EFD"/>
    <w:rsid w:val="0019505C"/>
    <w:rsid w:val="0052629D"/>
    <w:rsid w:val="00741FC7"/>
    <w:rsid w:val="007545BC"/>
    <w:rsid w:val="00893C62"/>
    <w:rsid w:val="009C5A4A"/>
    <w:rsid w:val="00B97DA1"/>
    <w:rsid w:val="00BD7573"/>
    <w:rsid w:val="00C91FC6"/>
    <w:rsid w:val="00D25A86"/>
    <w:rsid w:val="00E24E8C"/>
    <w:rsid w:val="00EA7FA2"/>
    <w:rsid w:val="00F03409"/>
    <w:rsid w:val="00F97E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D3270D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97EF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97EF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97EF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97EF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97EF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97EF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97EF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97EF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97EF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97EF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97EF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97EF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97EF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97EF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97EF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97EF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97EF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97EF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97EF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97EF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97EF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97EF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97EF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97EF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97EF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97EF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97EF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97EF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97EFD"/>
    <w:rPr>
      <w:b/>
      <w:bCs/>
      <w:smallCaps/>
      <w:color w:val="0F4761" w:themeColor="accent1" w:themeShade="BF"/>
      <w:spacing w:val="5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97EF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97EF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97EF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97EF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97EF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97EF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97EF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97EF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97EF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97EF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97EF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97EF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97EF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97EF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97EF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97EF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97EF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97EF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97EF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97EF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97EF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97EF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97EF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97EF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97EF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97EF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97EF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97EF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97EF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5874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673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452</Words>
  <Characters>2578</Characters>
  <Application>Microsoft Office Word</Application>
  <DocSecurity>0</DocSecurity>
  <Lines>21</Lines>
  <Paragraphs>6</Paragraphs>
  <ScaleCrop>false</ScaleCrop>
  <Company/>
  <LinksUpToDate>false</LinksUpToDate>
  <CharactersWithSpaces>30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ka Orlandi</dc:creator>
  <cp:keywords/>
  <dc:description/>
  <cp:lastModifiedBy>, Vanitha</cp:lastModifiedBy>
  <cp:revision>5</cp:revision>
  <dcterms:created xsi:type="dcterms:W3CDTF">2024-09-25T10:37:00Z</dcterms:created>
  <dcterms:modified xsi:type="dcterms:W3CDTF">2025-03-12T04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8400f22a2ae058b6df011bf139439240ae02306be16153be828cea1f0fb6089</vt:lpwstr>
  </property>
</Properties>
</file>